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2B99" w14:textId="0305362B" w:rsidR="00123935" w:rsidRPr="00595CBF" w:rsidRDefault="005732E9" w:rsidP="00BE5B2B">
      <w:pPr>
        <w:keepNext/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t>Supplementary Tables</w:t>
      </w:r>
    </w:p>
    <w:p w14:paraId="7B0B13EB" w14:textId="15489DD3" w:rsidR="00C778C7" w:rsidRPr="00C778C7" w:rsidRDefault="005732E9" w:rsidP="00BE5B2B">
      <w:pPr>
        <w:keepNext/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</w:t>
      </w:r>
      <w:r w:rsidR="0030530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E5B2B" w:rsidRPr="00BE5B2B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="00305301">
        <w:rPr>
          <w:rFonts w:ascii="Times New Roman" w:hAnsi="Times New Roman" w:cs="Times New Roman"/>
          <w:b/>
          <w:bCs/>
          <w:noProof/>
          <w:color w:val="000000" w:themeColor="text1"/>
        </w:rPr>
        <w:t>.</w:t>
      </w:r>
      <w:r w:rsidR="00BE5B2B" w:rsidRPr="00A32F5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E5B2B" w:rsidRPr="00BE5B2B">
        <w:rPr>
          <w:rFonts w:ascii="Times New Roman" w:hAnsi="Times New Roman" w:cs="Times New Roman"/>
          <w:b/>
          <w:bCs/>
          <w:color w:val="000000" w:themeColor="text1"/>
        </w:rPr>
        <w:t>Characteristics of the schoolchildren, parents, and household, in the control group and treatment group (stratified by deviants)</w:t>
      </w:r>
      <w:r w:rsidR="00BE5B2B" w:rsidRPr="00BE5B2B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 ±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8"/>
        <w:gridCol w:w="1413"/>
        <w:gridCol w:w="1418"/>
        <w:gridCol w:w="853"/>
        <w:gridCol w:w="1418"/>
        <w:gridCol w:w="1280"/>
        <w:gridCol w:w="1273"/>
        <w:gridCol w:w="1332"/>
      </w:tblGrid>
      <w:tr w:rsidR="00864EB4" w:rsidRPr="009059C6" w14:paraId="43385AB1" w14:textId="77777777" w:rsidTr="00E07EF3">
        <w:trPr>
          <w:trHeight w:val="20"/>
        </w:trPr>
        <w:tc>
          <w:tcPr>
            <w:tcW w:w="6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61316E" w14:textId="7777777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233CF" w14:textId="7777777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8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822BD2" w14:textId="0EAE8DBB" w:rsidR="00864EB4" w:rsidRPr="009059C6" w:rsidRDefault="00864EB4" w:rsidP="003227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825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rol group (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  <w:r w:rsidRPr="00A825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=332)</w:t>
            </w:r>
          </w:p>
        </w:tc>
        <w:tc>
          <w:tcPr>
            <w:tcW w:w="20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146375" w14:textId="6A81F95E" w:rsidR="00864EB4" w:rsidRPr="0033353A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eatment</w:t>
            </w:r>
            <w:r w:rsidRPr="00A825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group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n</w:t>
            </w:r>
            <w:r w:rsidRPr="00A8250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=317)</w:t>
            </w:r>
          </w:p>
        </w:tc>
      </w:tr>
      <w:tr w:rsidR="00864EB4" w:rsidRPr="009059C6" w14:paraId="3CC347E5" w14:textId="5945A5F5" w:rsidTr="00E07EF3">
        <w:trPr>
          <w:trHeight w:val="20"/>
        </w:trPr>
        <w:tc>
          <w:tcPr>
            <w:tcW w:w="602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DB6DB83" w14:textId="7777777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ariables 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01512" w14:textId="7777777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Category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57B96" w14:textId="77777777" w:rsidR="00864EB4" w:rsidRDefault="00864EB4" w:rsidP="00322708">
            <w:pP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A32F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itive Deviant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n=23) </w:t>
            </w:r>
            <w:r w:rsidRPr="00B87B5B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*</w:t>
            </w:r>
          </w:p>
          <w:p w14:paraId="06438F97" w14:textId="6452E1B0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E2DB1B" w14:textId="483DEA3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32F5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n-positive Devian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 (n=309) </w:t>
            </w:r>
            <w:r w:rsidRPr="0033353A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C58EC" w14:textId="7777777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</w:t>
            </w:r>
          </w:p>
          <w:p w14:paraId="79EC45D3" w14:textId="7777777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 (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3FA5A9" w14:textId="77777777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-value 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F8BD1D" w14:textId="3ACB34F3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gative deviants (n=73)</w:t>
            </w:r>
            <w:r w:rsidRPr="0033353A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D59C5" w14:textId="36729729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n-negative Deviants (n=244</w:t>
            </w:r>
            <w:r w:rsidRPr="0033353A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7484C" w14:textId="77777777" w:rsidR="00864EB4" w:rsidRPr="0033353A" w:rsidRDefault="00864EB4" w:rsidP="0032270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3353A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  <w:p w14:paraId="0CF38349" w14:textId="452E335B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Pr="0033353A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FC9759" w14:textId="24A63CD8" w:rsidR="00864EB4" w:rsidRPr="009059C6" w:rsidRDefault="00864EB4" w:rsidP="0032270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C778C7" w:rsidRPr="009059C6" w14:paraId="41F7EC6B" w14:textId="78470805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0E7110" w14:textId="40F2E01A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Sex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144D67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oy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A330C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9 (39.1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529E6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37 (44.3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1554E4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46 (44.0)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47667DE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789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655183" w14:textId="49AB97D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35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47.9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48B62" w14:textId="78D851B0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08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44.3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BA00F" w14:textId="53816434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43 (45.1)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80BAE16" w14:textId="36AB0140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674</w:t>
            </w:r>
          </w:p>
        </w:tc>
      </w:tr>
      <w:tr w:rsidR="00C778C7" w:rsidRPr="009059C6" w14:paraId="5D08BD14" w14:textId="53226F03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3589E1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761BE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G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irl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D8A2A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4 (60.9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A6CC9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72 (55.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C3AB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86 (56.0)</w:t>
            </w:r>
          </w:p>
        </w:tc>
        <w:tc>
          <w:tcPr>
            <w:tcW w:w="32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934E38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E9AE93" w14:textId="325CF5C3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38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52.1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66014" w14:textId="2BC590BE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36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55.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9139C" w14:textId="458413DB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74 (54.9</w:t>
            </w:r>
            <w:r w:rsidR="00A243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14" w:type="pct"/>
            <w:vMerge/>
            <w:tcBorders>
              <w:left w:val="nil"/>
            </w:tcBorders>
            <w:vAlign w:val="center"/>
          </w:tcPr>
          <w:p w14:paraId="6B09AAF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5853DA7C" w14:textId="6CEFCC1F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119917" w14:textId="4B02BC32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Ethnicity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AD760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Brahaman</w:t>
            </w:r>
            <w:proofErr w:type="spellEnd"/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</w:p>
          <w:p w14:paraId="13957DC8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Chhetri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71787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4 (17.3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E86E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13 (36.6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97B1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17 (35.2)</w:t>
            </w:r>
          </w:p>
        </w:tc>
        <w:tc>
          <w:tcPr>
            <w:tcW w:w="329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8633BC0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1F8294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149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3C52FC" w14:textId="6A9678C1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1 (28.8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69706" w14:textId="7CE1F99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7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2 (29.5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B355E" w14:textId="6BB79D4B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93 (29.3)</w:t>
            </w:r>
          </w:p>
        </w:tc>
        <w:tc>
          <w:tcPr>
            <w:tcW w:w="514" w:type="pct"/>
            <w:vMerge w:val="restart"/>
            <w:tcBorders>
              <w:left w:val="nil"/>
            </w:tcBorders>
            <w:vAlign w:val="center"/>
          </w:tcPr>
          <w:p w14:paraId="4676A2BE" w14:textId="4DB7C202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0.416</w:t>
            </w:r>
          </w:p>
        </w:tc>
      </w:tr>
      <w:tr w:rsidR="00C778C7" w:rsidRPr="009059C6" w14:paraId="1A337544" w14:textId="504E3900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F1BDA9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C47B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Dali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4C1E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 (13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05E6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0 (9.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0AB7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3 (9.9)</w:t>
            </w:r>
          </w:p>
        </w:tc>
        <w:tc>
          <w:tcPr>
            <w:tcW w:w="32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E2F73C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2ED897" w14:textId="518A1B4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3 (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4.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E5AA" w14:textId="0E800133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1 (8.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8183" w14:textId="1BB596E5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4 (7.6)</w:t>
            </w:r>
          </w:p>
        </w:tc>
        <w:tc>
          <w:tcPr>
            <w:tcW w:w="514" w:type="pct"/>
            <w:vMerge/>
            <w:tcBorders>
              <w:left w:val="nil"/>
            </w:tcBorders>
            <w:vAlign w:val="center"/>
          </w:tcPr>
          <w:p w14:paraId="63ED970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559EA430" w14:textId="2CC6F1AF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267B95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FE0B7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Adivasi/</w:t>
            </w:r>
          </w:p>
          <w:p w14:paraId="173CA14D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Janajati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4D22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69.6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DF69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66 (53.72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98D9E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82 (54.8)</w:t>
            </w:r>
          </w:p>
        </w:tc>
        <w:tc>
          <w:tcPr>
            <w:tcW w:w="32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6EAB7EB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3F2F36" w14:textId="34C1422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4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9 (67.1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AA297" w14:textId="0B45423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51(61.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333FD" w14:textId="63CC68ED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00 (63.1)</w:t>
            </w:r>
          </w:p>
        </w:tc>
        <w:tc>
          <w:tcPr>
            <w:tcW w:w="514" w:type="pct"/>
            <w:vMerge/>
            <w:tcBorders>
              <w:left w:val="nil"/>
            </w:tcBorders>
            <w:vAlign w:val="center"/>
          </w:tcPr>
          <w:p w14:paraId="673284C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49F3C1B1" w14:textId="181C23E7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22DE49" w14:textId="7323A119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Parents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’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literacy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6698B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Illiterat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BB6D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2 (52.2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30D10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74 (56.3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8CAF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86 (56.0)</w:t>
            </w:r>
          </w:p>
        </w:tc>
        <w:tc>
          <w:tcPr>
            <w:tcW w:w="329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1CE7F3A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86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3A59F8" w14:textId="09D58BD3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3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6 (49.3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AB060" w14:textId="222B017A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48 (60.7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251F3E" w14:textId="60EA5EE2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84 (58)</w:t>
            </w:r>
          </w:p>
        </w:tc>
        <w:tc>
          <w:tcPr>
            <w:tcW w:w="514" w:type="pct"/>
            <w:vMerge w:val="restart"/>
            <w:tcBorders>
              <w:left w:val="nil"/>
            </w:tcBorders>
            <w:vAlign w:val="center"/>
          </w:tcPr>
          <w:p w14:paraId="0A9A2073" w14:textId="2EFED2B8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112</w:t>
            </w:r>
          </w:p>
        </w:tc>
      </w:tr>
      <w:tr w:rsidR="00C778C7" w:rsidRPr="009059C6" w14:paraId="4B42AC38" w14:textId="55DB92D9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5A732D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150F3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Literate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B5EAE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1 (47.8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C225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35 (43.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E110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46 (44.0)</w:t>
            </w:r>
          </w:p>
        </w:tc>
        <w:tc>
          <w:tcPr>
            <w:tcW w:w="32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55F7CC6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E99B5D" w14:textId="2D09B41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 xml:space="preserve">37 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(50.7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C6AE4" w14:textId="4A9A3F7D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 xml:space="preserve">96 </w:t>
            </w:r>
            <w:r w:rsidRPr="0033353A">
              <w:rPr>
                <w:rFonts w:ascii="Times New Roman" w:eastAsia="Times New Roman" w:hAnsi="Times New Roman" w:cs="Times New Roman"/>
                <w:lang w:eastAsia="en-GB"/>
              </w:rPr>
              <w:t>(39.3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0983A" w14:textId="18B6B329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33 (42)</w:t>
            </w:r>
          </w:p>
        </w:tc>
        <w:tc>
          <w:tcPr>
            <w:tcW w:w="514" w:type="pct"/>
            <w:vMerge/>
            <w:tcBorders>
              <w:left w:val="nil"/>
            </w:tcBorders>
            <w:vAlign w:val="center"/>
          </w:tcPr>
          <w:p w14:paraId="639D7C1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0E7C87F5" w14:textId="2BADDEAA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CA74F4" w14:textId="4E3BDC3D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Parents’ occupatio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59406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Farmer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C8CCA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8 (78.3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1D65B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41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8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0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94B0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59 (78)</w:t>
            </w:r>
          </w:p>
        </w:tc>
        <w:tc>
          <w:tcPr>
            <w:tcW w:w="329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17F5F6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19D49C" w14:textId="14636843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58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79.5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00B2C" w14:textId="53A16E72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03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83.2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265F6" w14:textId="521D8C7F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61(82.3)</w:t>
            </w:r>
          </w:p>
        </w:tc>
        <w:tc>
          <w:tcPr>
            <w:tcW w:w="514" w:type="pct"/>
            <w:vMerge w:val="restart"/>
            <w:tcBorders>
              <w:left w:val="nil"/>
            </w:tcBorders>
            <w:vAlign w:val="center"/>
          </w:tcPr>
          <w:p w14:paraId="4843D99A" w14:textId="71EC4CC3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575</w:t>
            </w:r>
          </w:p>
        </w:tc>
      </w:tr>
      <w:tr w:rsidR="00C778C7" w:rsidRPr="009059C6" w14:paraId="538413A6" w14:textId="6DFFCB79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786DB0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4DA4E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Other than farm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7D0EF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5 (21.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7183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68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818EC" w14:textId="086726DB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73 (22</w:t>
            </w:r>
            <w:r w:rsidR="00A243BC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32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800D8A4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6BFC5E" w14:textId="55823B24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5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0.5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FFF46" w14:textId="781B10C4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41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6.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C299D" w14:textId="7C03A4D4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56(17.7)</w:t>
            </w:r>
          </w:p>
        </w:tc>
        <w:tc>
          <w:tcPr>
            <w:tcW w:w="514" w:type="pct"/>
            <w:vMerge/>
            <w:tcBorders>
              <w:left w:val="nil"/>
            </w:tcBorders>
            <w:vAlign w:val="center"/>
          </w:tcPr>
          <w:p w14:paraId="092DDBB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2CA92DFB" w14:textId="3F51DD28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4DE36D" w14:textId="085413B2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Grandmother in household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A9BCD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Yes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7BAB9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6 (26.1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32E57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66 (21.4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57EFF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72 (21.7)</w:t>
            </w:r>
          </w:p>
        </w:tc>
        <w:tc>
          <w:tcPr>
            <w:tcW w:w="329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28D5C9B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788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CC474A" w14:textId="07D789EE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6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35.6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EBD96" w14:textId="26FED93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58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3.8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7E309" w14:textId="58D91714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84 (26.5)</w:t>
            </w:r>
          </w:p>
        </w:tc>
        <w:tc>
          <w:tcPr>
            <w:tcW w:w="514" w:type="pct"/>
            <w:vMerge w:val="restart"/>
            <w:tcBorders>
              <w:left w:val="nil"/>
            </w:tcBorders>
            <w:vAlign w:val="center"/>
          </w:tcPr>
          <w:p w14:paraId="429E28CA" w14:textId="7DCCA694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C778C7" w:rsidRPr="009059C6" w14:paraId="42C4FC76" w14:textId="488F9E61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55B33F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A7982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No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479B9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7 (73.9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E6DAB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43 (78.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2338E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60 (78.3)</w:t>
            </w:r>
          </w:p>
        </w:tc>
        <w:tc>
          <w:tcPr>
            <w:tcW w:w="329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420A0C9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17C287" w14:textId="63D88260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47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64.4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8227E" w14:textId="3E11CC6E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86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76.2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955D3" w14:textId="65091FFE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33(73.5)</w:t>
            </w:r>
          </w:p>
        </w:tc>
        <w:tc>
          <w:tcPr>
            <w:tcW w:w="514" w:type="pct"/>
            <w:vMerge/>
            <w:tcBorders>
              <w:left w:val="nil"/>
            </w:tcBorders>
            <w:vAlign w:val="center"/>
          </w:tcPr>
          <w:p w14:paraId="48BBD6A4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6FF29125" w14:textId="69261E87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D4B90C" w14:textId="62697BB5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Decisio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-maker for what to 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ok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BDB0D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Mother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F457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9 (82.6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87B2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69 (87.1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8BB3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88 (86.7)</w:t>
            </w:r>
          </w:p>
        </w:tc>
        <w:tc>
          <w:tcPr>
            <w:tcW w:w="329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09219BF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525</w:t>
            </w:r>
            <w:r w:rsidRPr="005E630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sym w:font="Symbol" w:char="F023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1D84FE" w14:textId="40B6B0E6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 xml:space="preserve">65 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(89.0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27A1D" w14:textId="01DAA40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23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91.4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332EC" w14:textId="5199AF76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88 (90.9)</w:t>
            </w:r>
          </w:p>
        </w:tc>
        <w:tc>
          <w:tcPr>
            <w:tcW w:w="514" w:type="pct"/>
            <w:vMerge w:val="restart"/>
            <w:tcBorders>
              <w:left w:val="nil"/>
            </w:tcBorders>
            <w:vAlign w:val="center"/>
          </w:tcPr>
          <w:p w14:paraId="766E0FC9" w14:textId="15050F2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704</w:t>
            </w:r>
          </w:p>
        </w:tc>
      </w:tr>
      <w:tr w:rsidR="00C778C7" w:rsidRPr="009059C6" w14:paraId="6FC9C2F6" w14:textId="77607DB0" w:rsidTr="00C778C7">
        <w:trPr>
          <w:trHeight w:val="352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B733B3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72C39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Other family member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86A8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4 (17.4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AFB54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40 (12.9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8BA5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44 (13.3)</w:t>
            </w: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1092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A6774F" w14:textId="3DA77705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 xml:space="preserve">8 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(11.0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34AB1" w14:textId="48B97BFA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1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8.6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6EA83" w14:textId="450DED6D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9 (9.1)</w:t>
            </w:r>
          </w:p>
        </w:tc>
        <w:tc>
          <w:tcPr>
            <w:tcW w:w="51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BC2C9E4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754D3285" w14:textId="0AC7FA89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2AE1D4" w14:textId="5CC9F008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Produc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ed 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vegetables in home garden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66692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Ye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9BFB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8 (78.3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D813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71 (87.7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1EBDF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87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52B74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198</w:t>
            </w:r>
            <w:r w:rsidRPr="005E630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sym w:font="Symbol" w:char="F023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78F0F6E" w14:textId="1BCACBA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72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98.6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71BF3" w14:textId="31619731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37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97.1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27B6F" w14:textId="6780736D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309 (97.5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E310EB" w14:textId="334A0C22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687</w:t>
            </w:r>
            <w:r w:rsidRPr="005E630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sym w:font="Symbol" w:char="F023"/>
            </w:r>
          </w:p>
        </w:tc>
      </w:tr>
      <w:tr w:rsidR="00C778C7" w:rsidRPr="009059C6" w14:paraId="3FEB04F6" w14:textId="060CD53A" w:rsidTr="00E07EF3">
        <w:trPr>
          <w:trHeight w:val="955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98068A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F971A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No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49869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5 (21.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7D76C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8 (12.3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03E00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43 (13.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751D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04D90E" w14:textId="7A34B121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.4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F0295" w14:textId="04EFBCC6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7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.9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BF2E0" w14:textId="6600622F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8 (2.5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5CBAFB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322B3F89" w14:textId="417E0FC4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387CE3" w14:textId="0BF1879F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Responsible for managing home garden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‡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BBC3A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Mother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0B38A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7 (94.4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4B75C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35 (86.7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B129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52 (87.2)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45630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486</w:t>
            </w:r>
            <w:r w:rsidRPr="005E630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sym w:font="Symbol" w:char="F023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6816F0" w14:textId="64780B31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62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86.1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95595" w14:textId="2AFAF46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207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87.3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0D19D" w14:textId="36ABE24F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69 (87.1)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C2FB137" w14:textId="0A1F8ED0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943</w:t>
            </w:r>
          </w:p>
        </w:tc>
      </w:tr>
      <w:tr w:rsidR="00C778C7" w:rsidRPr="009059C6" w14:paraId="37A4493A" w14:textId="6CAE4ABE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314B47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1BAD6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Other family member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967A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 (5.6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954B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6 (13.3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2F5E6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7 (12.8)</w:t>
            </w:r>
          </w:p>
        </w:tc>
        <w:tc>
          <w:tcPr>
            <w:tcW w:w="32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04C19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841AB7" w14:textId="2FDCB97A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0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3.9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41A0B" w14:textId="20AD3B78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30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2.7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70E57" w14:textId="195075B5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40 (12.9)</w:t>
            </w:r>
          </w:p>
        </w:tc>
        <w:tc>
          <w:tcPr>
            <w:tcW w:w="51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5764AF7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3D5A700F" w14:textId="5626CDF4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726E8B" w14:textId="2FFB51EA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Father helping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in 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home garden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‡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78B28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Yes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2745E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2 (66.7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7172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46 (53.9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F5D26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58 (54.7)</w:t>
            </w:r>
          </w:p>
        </w:tc>
        <w:tc>
          <w:tcPr>
            <w:tcW w:w="329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E5566E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417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1D3E11" w14:textId="75941446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36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50.0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C3977" w14:textId="7B9A1FC1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10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46.4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CF677" w14:textId="2957DB8E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46 (47.2)</w:t>
            </w:r>
          </w:p>
        </w:tc>
        <w:tc>
          <w:tcPr>
            <w:tcW w:w="514" w:type="pct"/>
            <w:vMerge w:val="restart"/>
            <w:tcBorders>
              <w:left w:val="nil"/>
            </w:tcBorders>
            <w:vAlign w:val="center"/>
          </w:tcPr>
          <w:p w14:paraId="29B7FCF5" w14:textId="3C97D3DA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690</w:t>
            </w:r>
          </w:p>
        </w:tc>
      </w:tr>
      <w:tr w:rsidR="00C778C7" w:rsidRPr="009059C6" w14:paraId="520B1ECF" w14:textId="12700B63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89C0BF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43C4D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No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A127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6 (33.3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242E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25 (46.1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E820B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31 (45.3)</w:t>
            </w: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FDB40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5A3493" w14:textId="51C198EB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36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50.0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836A9" w14:textId="23D39398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27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53.6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A4177" w14:textId="3F0E015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163 (52.8)</w:t>
            </w:r>
          </w:p>
        </w:tc>
        <w:tc>
          <w:tcPr>
            <w:tcW w:w="51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F719A4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2404D36E" w14:textId="743849F1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7311C" w14:textId="06C509D3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hildren assisting in home garden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‡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3A72E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Yes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18FC3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4 (22.2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5218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58 (21.4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505C7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21.5)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B57D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5E630E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sym w:font="Symbol" w:char="F023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4A6297" w14:textId="653AACD5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(20.8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41E8F" w14:textId="40AF26FD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74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31.2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A4AA1" w14:textId="781C648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89 (28.8)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E798C93" w14:textId="6254C425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120</w:t>
            </w:r>
          </w:p>
        </w:tc>
      </w:tr>
      <w:tr w:rsidR="00C778C7" w:rsidRPr="009059C6" w14:paraId="1B06FF5D" w14:textId="0812BE25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2FE904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B384A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No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B2FB1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4 (77.8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19E12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13 (78.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A13A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27 (78.5)</w:t>
            </w:r>
          </w:p>
        </w:tc>
        <w:tc>
          <w:tcPr>
            <w:tcW w:w="32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08B90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F03671" w14:textId="353380B8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5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(79.2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F9CB6" w14:textId="43F60570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63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68.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20571" w14:textId="10D4F5D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20 (71.2)</w:t>
            </w:r>
          </w:p>
        </w:tc>
        <w:tc>
          <w:tcPr>
            <w:tcW w:w="51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21543A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778C7" w:rsidRPr="009059C6" w14:paraId="43DF603E" w14:textId="14D0DF3F" w:rsidTr="00E07EF3">
        <w:trPr>
          <w:trHeight w:val="20"/>
        </w:trPr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4A0EEE" w14:textId="10E877A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Money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received for snack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B76A3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Yes 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30B35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8 (34.8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1A860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04 (33.7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54697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12 (33.7)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711CEEB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887</w:t>
            </w:r>
          </w:p>
          <w:p w14:paraId="113BF2D4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0485BC" w14:textId="7F2A3FB4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 xml:space="preserve">20 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(27.4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3510B" w14:textId="708A0DC2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51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0.9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BE06E" w14:textId="301366D3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71 (22.4)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C11203F" w14:textId="3B50931B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0.314</w:t>
            </w:r>
          </w:p>
        </w:tc>
      </w:tr>
      <w:tr w:rsidR="00C778C7" w:rsidRPr="009059C6" w14:paraId="0272CE6D" w14:textId="280ED8BF" w:rsidTr="00E07EF3">
        <w:trPr>
          <w:trHeight w:val="20"/>
        </w:trPr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7C1153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17F16" w14:textId="77777777" w:rsidR="00C778C7" w:rsidRPr="009059C6" w:rsidRDefault="00C778C7" w:rsidP="00C778C7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No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5320D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5 (65.2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E0C5F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05 (66.3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D3E5A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20 (66.3)</w:t>
            </w:r>
          </w:p>
        </w:tc>
        <w:tc>
          <w:tcPr>
            <w:tcW w:w="32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DD21E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EEE131" w14:textId="2F75BDF1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 xml:space="preserve">53 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(72.6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972DF" w14:textId="71A143FC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</w:rPr>
              <w:t>193 (</w:t>
            </w: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79.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9B3DD" w14:textId="44513B28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353A">
              <w:rPr>
                <w:rFonts w:ascii="Times New Roman" w:eastAsia="Times New Roman" w:hAnsi="Times New Roman" w:cs="Times New Roman"/>
                <w:color w:val="000000"/>
              </w:rPr>
              <w:t>244 (77.6)</w:t>
            </w:r>
          </w:p>
        </w:tc>
        <w:tc>
          <w:tcPr>
            <w:tcW w:w="51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C9DD247" w14:textId="77777777" w:rsidR="00C778C7" w:rsidRPr="009059C6" w:rsidRDefault="00C778C7" w:rsidP="00C778C7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3448D3C" w14:textId="01C25C72" w:rsidR="00137464" w:rsidRPr="00701CA8" w:rsidRDefault="00137464" w:rsidP="00137464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BE5B2B">
        <w:rPr>
          <w:rFonts w:ascii="Times New Roman" w:hAnsi="Times New Roman" w:cs="Times New Roman"/>
          <w:color w:val="000000" w:themeColor="text1"/>
          <w:vertAlign w:val="superscript"/>
        </w:rPr>
        <w:t>±</w:t>
      </w:r>
      <w:r w:rsidR="00BE5B2B" w:rsidRPr="00BE5B2B">
        <w:rPr>
          <w:rFonts w:ascii="Times New Roman" w:eastAsia="Times New Roman" w:hAnsi="Times New Roman" w:cs="Times New Roman"/>
          <w:lang w:eastAsia="en-GB"/>
        </w:rPr>
        <w:t xml:space="preserve"> </w:t>
      </w:r>
      <w:r w:rsidR="00BE5B2B">
        <w:rPr>
          <w:rFonts w:ascii="Times New Roman" w:eastAsia="Times New Roman" w:hAnsi="Times New Roman" w:cs="Times New Roman"/>
          <w:lang w:eastAsia="en-GB"/>
        </w:rPr>
        <w:t>A b</w:t>
      </w:r>
      <w:r w:rsidR="00BE5B2B" w:rsidRPr="009059C6">
        <w:rPr>
          <w:rFonts w:ascii="Times New Roman" w:eastAsia="Times New Roman" w:hAnsi="Times New Roman" w:cs="Times New Roman"/>
          <w:lang w:eastAsia="en-GB"/>
        </w:rPr>
        <w:t>ase package of R-software was used to perform chi-square test (Pearson’s) (χ2)</w:t>
      </w:r>
      <w:r w:rsidR="00BE5B2B">
        <w:rPr>
          <w:rFonts w:ascii="Times New Roman" w:eastAsia="Times New Roman" w:hAnsi="Times New Roman" w:cs="Times New Roman"/>
          <w:lang w:eastAsia="en-GB"/>
        </w:rPr>
        <w:t>;</w:t>
      </w:r>
      <w:r w:rsidR="00BE5B2B" w:rsidRPr="009059C6">
        <w:rPr>
          <w:rFonts w:ascii="Times New Roman" w:eastAsia="Times New Roman" w:hAnsi="Times New Roman" w:cs="Times New Roman"/>
          <w:lang w:eastAsia="en-GB"/>
        </w:rPr>
        <w:t xml:space="preserve"> </w:t>
      </w:r>
      <w:r w:rsidR="00E07EF3">
        <w:rPr>
          <w:rFonts w:ascii="Times New Roman" w:eastAsia="Times New Roman" w:hAnsi="Times New Roman" w:cs="Times New Roman"/>
          <w:lang w:eastAsia="en-GB"/>
        </w:rPr>
        <w:t xml:space="preserve">statistical </w:t>
      </w:r>
      <w:r w:rsidR="00BE5B2B" w:rsidRPr="009059C6">
        <w:rPr>
          <w:rFonts w:ascii="Times New Roman" w:eastAsia="Times New Roman" w:hAnsi="Times New Roman" w:cs="Times New Roman"/>
          <w:lang w:eastAsia="en-GB"/>
        </w:rPr>
        <w:t>significance &lt; 0.05</w:t>
      </w:r>
      <w:r w:rsidR="00E07EF3">
        <w:rPr>
          <w:rFonts w:ascii="Times New Roman" w:eastAsia="Times New Roman" w:hAnsi="Times New Roman" w:cs="Times New Roman"/>
          <w:lang w:eastAsia="en-GB"/>
        </w:rPr>
        <w:t>.</w:t>
      </w:r>
    </w:p>
    <w:p w14:paraId="5EBF10C4" w14:textId="77777777" w:rsidR="00E07EF3" w:rsidRDefault="00137464" w:rsidP="00137464">
      <w:pPr>
        <w:spacing w:line="360" w:lineRule="auto"/>
        <w:rPr>
          <w:rFonts w:ascii="Times New Roman" w:eastAsia="Times New Roman" w:hAnsi="Times New Roman" w:cs="Times New Roman"/>
          <w:lang w:eastAsia="en-GB"/>
        </w:rPr>
        <w:sectPr w:rsidR="00E07EF3" w:rsidSect="00BE5B2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† </w:t>
      </w:r>
      <w:r>
        <w:rPr>
          <w:rFonts w:ascii="Times New Roman" w:eastAsia="Times New Roman" w:hAnsi="Times New Roman" w:cs="Times New Roman"/>
          <w:lang w:eastAsia="en-GB"/>
        </w:rPr>
        <w:t>L</w:t>
      </w:r>
      <w:r w:rsidRPr="00A32F58">
        <w:rPr>
          <w:rFonts w:ascii="Times New Roman" w:eastAsia="Times New Roman" w:hAnsi="Times New Roman" w:cs="Times New Roman"/>
          <w:lang w:eastAsia="en-GB"/>
        </w:rPr>
        <w:t>iterate</w:t>
      </w:r>
      <w:r>
        <w:rPr>
          <w:rFonts w:ascii="Times New Roman" w:eastAsia="Times New Roman" w:hAnsi="Times New Roman" w:cs="Times New Roman"/>
          <w:lang w:eastAsia="en-GB"/>
        </w:rPr>
        <w:t>:</w:t>
      </w:r>
      <w:r w:rsidRPr="00A32F58">
        <w:rPr>
          <w:rFonts w:ascii="Times New Roman" w:eastAsia="Times New Roman" w:hAnsi="Times New Roman" w:cs="Times New Roman"/>
          <w:lang w:eastAsia="en-GB"/>
        </w:rPr>
        <w:t xml:space="preserve"> those who can read and write</w:t>
      </w:r>
      <w:r>
        <w:rPr>
          <w:rFonts w:ascii="Times New Roman" w:eastAsia="Times New Roman" w:hAnsi="Times New Roman" w:cs="Times New Roman"/>
          <w:lang w:eastAsia="en-GB"/>
        </w:rPr>
        <w:t xml:space="preserve">; </w:t>
      </w:r>
      <w:r>
        <w:rPr>
          <w:rFonts w:ascii="Times New Roman" w:eastAsia="Times New Roman" w:hAnsi="Times New Roman" w:cs="Times New Roman"/>
          <w:b/>
          <w:bCs/>
          <w:vertAlign w:val="superscript"/>
          <w:lang w:eastAsia="en-GB"/>
        </w:rPr>
        <w:t>‡</w:t>
      </w:r>
      <w:r w:rsidRPr="00C54340">
        <w:rPr>
          <w:rFonts w:ascii="Times New Roman" w:eastAsia="Times New Roman" w:hAnsi="Times New Roman" w:cs="Times New Roman"/>
          <w:lang w:eastAsia="en-GB"/>
        </w:rPr>
        <w:t xml:space="preserve">total </w:t>
      </w:r>
      <w:r>
        <w:rPr>
          <w:rFonts w:ascii="Times New Roman" w:eastAsia="Times New Roman" w:hAnsi="Times New Roman" w:cs="Times New Roman"/>
          <w:lang w:eastAsia="en-GB"/>
        </w:rPr>
        <w:t>number of observations</w:t>
      </w:r>
      <w:r w:rsidRPr="00C54340">
        <w:rPr>
          <w:rFonts w:ascii="Times New Roman" w:eastAsia="Times New Roman" w:hAnsi="Times New Roman" w:cs="Times New Roman"/>
          <w:lang w:eastAsia="en-GB"/>
        </w:rPr>
        <w:t xml:space="preserve"> is 289 and 307 in the control and </w:t>
      </w:r>
      <w:r>
        <w:rPr>
          <w:rFonts w:ascii="Times New Roman" w:eastAsia="Times New Roman" w:hAnsi="Times New Roman" w:cs="Times New Roman"/>
          <w:lang w:eastAsia="en-GB"/>
        </w:rPr>
        <w:t>treatment</w:t>
      </w:r>
      <w:r w:rsidRPr="00C54340">
        <w:rPr>
          <w:rFonts w:ascii="Times New Roman" w:eastAsia="Times New Roman" w:hAnsi="Times New Roman" w:cs="Times New Roman"/>
          <w:lang w:eastAsia="en-GB"/>
        </w:rPr>
        <w:t xml:space="preserve"> group, respectively; </w:t>
      </w:r>
      <w:r w:rsidRPr="00B87B5B">
        <w:rPr>
          <w:rFonts w:ascii="Times New Roman" w:eastAsia="Times New Roman" w:hAnsi="Times New Roman" w:cs="Times New Roman"/>
          <w:vertAlign w:val="superscript"/>
          <w:lang w:eastAsia="en-GB"/>
        </w:rPr>
        <w:t>*</w:t>
      </w:r>
      <w:r>
        <w:rPr>
          <w:rFonts w:ascii="Times New Roman" w:eastAsia="Times New Roman" w:hAnsi="Times New Roman" w:cs="Times New Roman"/>
          <w:b/>
          <w:bCs/>
          <w:vertAlign w:val="superscript"/>
          <w:lang w:eastAsia="en-GB"/>
        </w:rPr>
        <w:t xml:space="preserve"> </w:t>
      </w:r>
      <w:r w:rsidRPr="00C54340">
        <w:rPr>
          <w:rFonts w:ascii="Times New Roman" w:eastAsia="Times New Roman" w:hAnsi="Times New Roman" w:cs="Times New Roman"/>
          <w:lang w:eastAsia="en-GB"/>
        </w:rPr>
        <w:t>total number of PDs for variables (</w:t>
      </w:r>
      <w:r>
        <w:rPr>
          <w:rFonts w:ascii="Times New Roman" w:eastAsia="Times New Roman" w:hAnsi="Times New Roman" w:cs="Times New Roman"/>
          <w:b/>
          <w:bCs/>
          <w:vertAlign w:val="superscript"/>
          <w:lang w:eastAsia="en-GB"/>
        </w:rPr>
        <w:t>‡</w:t>
      </w:r>
      <w:r w:rsidRPr="00C54340">
        <w:rPr>
          <w:rFonts w:ascii="Times New Roman" w:eastAsia="Times New Roman" w:hAnsi="Times New Roman" w:cs="Times New Roman"/>
          <w:lang w:eastAsia="en-GB"/>
        </w:rPr>
        <w:t>) is 18</w:t>
      </w:r>
      <w:r>
        <w:rPr>
          <w:rFonts w:ascii="Times New Roman" w:eastAsia="Times New Roman" w:hAnsi="Times New Roman" w:cs="Times New Roman"/>
          <w:lang w:eastAsia="en-GB"/>
        </w:rPr>
        <w:t xml:space="preserve">; </w:t>
      </w:r>
    </w:p>
    <w:p w14:paraId="48441172" w14:textId="7D904B9C" w:rsidR="00E07EF3" w:rsidRPr="00E618E6" w:rsidRDefault="005732E9" w:rsidP="00E07EF3">
      <w:pPr>
        <w:pStyle w:val="Caption"/>
        <w:keepNext/>
        <w:rPr>
          <w:rFonts w:ascii="Times New Roman" w:hAnsi="Times New Roman" w:cs="Times New Roman"/>
          <w:b/>
          <w:bCs/>
        </w:rPr>
      </w:pPr>
      <w:bookmarkStart w:id="0" w:name="_Toc6006324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="00E07EF3" w:rsidRPr="00E618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E07E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.</w:t>
      </w:r>
      <w:r w:rsidR="00E07EF3" w:rsidRPr="00E618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ood consumption in control groups positive deviants (n = 23) and non-positive deviants (n = 309</w:t>
      </w:r>
      <w:r w:rsidR="00E07EF3" w:rsidRPr="00E618E6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)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027"/>
        <w:gridCol w:w="1848"/>
        <w:gridCol w:w="1477"/>
        <w:gridCol w:w="1932"/>
        <w:gridCol w:w="2076"/>
      </w:tblGrid>
      <w:tr w:rsidR="00E07EF3" w:rsidRPr="009059C6" w14:paraId="14AF8ED3" w14:textId="77777777" w:rsidTr="00701CA8"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E2B50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Food groups 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15B0814B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ategory 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F5CDD02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sitive deviant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</w:t>
            </w:r>
          </w:p>
          <w:p w14:paraId="18976980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3)</w:t>
            </w: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%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3B709D4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n-positive deviants</w:t>
            </w:r>
          </w:p>
          <w:p w14:paraId="2000B194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09)</w:t>
            </w: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%)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5A95102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  <w:p w14:paraId="5B959630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)</w:t>
            </w:r>
          </w:p>
        </w:tc>
      </w:tr>
      <w:tr w:rsidR="00E07EF3" w:rsidRPr="009059C6" w14:paraId="4A63AB9C" w14:textId="77777777" w:rsidTr="00701CA8">
        <w:tc>
          <w:tcPr>
            <w:tcW w:w="10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06F0E5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Grains, roots and tubers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  <w:hideMark/>
          </w:tcPr>
          <w:p w14:paraId="5B545C87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nsum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  <w:vAlign w:val="center"/>
          </w:tcPr>
          <w:p w14:paraId="4E6E90FE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3 (100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02BD33F9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09 (100)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F7F86D0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E07EF3" w:rsidRPr="009059C6" w14:paraId="7A50D368" w14:textId="77777777" w:rsidTr="00701CA8">
        <w:tc>
          <w:tcPr>
            <w:tcW w:w="10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B6C8A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  <w:hideMark/>
          </w:tcPr>
          <w:p w14:paraId="6D3FE769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Not consumed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79D9BF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474E6BE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 (0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3C4A73F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3B5D5CE2" w14:textId="77777777" w:rsidTr="00701CA8">
        <w:tc>
          <w:tcPr>
            <w:tcW w:w="10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B2D7A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Legumes and nuts 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  <w:hideMark/>
          </w:tcPr>
          <w:p w14:paraId="529C5BFD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nsum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  <w:vAlign w:val="center"/>
          </w:tcPr>
          <w:p w14:paraId="5381DB5D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2 (95.7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</w:tcBorders>
            <w:vAlign w:val="center"/>
          </w:tcPr>
          <w:p w14:paraId="37C9728D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71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63C570D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8.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14:paraId="13E460AC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1.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- 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E07EF3" w:rsidRPr="009059C6" w14:paraId="55FFF75E" w14:textId="77777777" w:rsidTr="00701CA8">
        <w:tc>
          <w:tcPr>
            <w:tcW w:w="10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11F00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  <w:hideMark/>
          </w:tcPr>
          <w:p w14:paraId="16CEEEC3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Not consumed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</w:tcBorders>
            <w:vAlign w:val="center"/>
          </w:tcPr>
          <w:p w14:paraId="1BAA6551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 (4.3)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</w:tcBorders>
            <w:vAlign w:val="center"/>
          </w:tcPr>
          <w:p w14:paraId="72FD89EC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28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3A1171A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3B8F96B2" w14:textId="77777777" w:rsidTr="00701CA8">
        <w:trPr>
          <w:trHeight w:val="421"/>
        </w:trPr>
        <w:tc>
          <w:tcPr>
            <w:tcW w:w="10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1B075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Dairy 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  <w:hideMark/>
          </w:tcPr>
          <w:p w14:paraId="3C9B5424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nsum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  <w:vAlign w:val="center"/>
          </w:tcPr>
          <w:p w14:paraId="2DF7C88A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</w:tcBorders>
            <w:vAlign w:val="center"/>
          </w:tcPr>
          <w:p w14:paraId="15D51959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0 (9.7)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B3A1C30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***</w:t>
            </w:r>
          </w:p>
          <w:p w14:paraId="6F58216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- 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6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2306163B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600BD36B" w14:textId="77777777" w:rsidTr="00701CA8">
        <w:tc>
          <w:tcPr>
            <w:tcW w:w="10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50C86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  <w:hideMark/>
          </w:tcPr>
          <w:p w14:paraId="070E2CB3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Not consumed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5D59576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</w:tcBorders>
            <w:vAlign w:val="center"/>
          </w:tcPr>
          <w:p w14:paraId="2DD39FD1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79 (90.3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AA6E780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0288D045" w14:textId="77777777" w:rsidTr="00701CA8">
        <w:trPr>
          <w:trHeight w:val="565"/>
        </w:trPr>
        <w:tc>
          <w:tcPr>
            <w:tcW w:w="10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BA995F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Eggs 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  <w:hideMark/>
          </w:tcPr>
          <w:p w14:paraId="519AA1C2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nsum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  <w:vAlign w:val="center"/>
          </w:tcPr>
          <w:p w14:paraId="343C7DEC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6 (26.1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</w:tcBorders>
            <w:vAlign w:val="center"/>
          </w:tcPr>
          <w:p w14:paraId="0FB79689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8 (5.8)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16CA68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5.71***</w:t>
            </w:r>
          </w:p>
          <w:p w14:paraId="325FB9F2" w14:textId="50E6D2AC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</w:t>
            </w:r>
            <w:r w:rsidR="00F545BE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F545BE">
              <w:rPr>
                <w:rFonts w:ascii="Times New Roman" w:eastAsia="Times New Roman" w:hAnsi="Times New Roman" w:cs="Times New Roman"/>
                <w:lang w:eastAsia="en-GB"/>
              </w:rPr>
              <w:t>01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- </w:t>
            </w:r>
            <w:r w:rsidR="00F545BE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F545BE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1D6D3B4E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784B478D" w14:textId="77777777" w:rsidTr="00701CA8">
        <w:tc>
          <w:tcPr>
            <w:tcW w:w="10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A8BA1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  <w:hideMark/>
          </w:tcPr>
          <w:p w14:paraId="0ABB91E9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Not consumed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</w:tcBorders>
            <w:vAlign w:val="center"/>
          </w:tcPr>
          <w:p w14:paraId="58D949C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7 (73.9)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</w:tcBorders>
            <w:vAlign w:val="center"/>
          </w:tcPr>
          <w:p w14:paraId="22EFF843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91(94.2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B13F92E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4A583107" w14:textId="77777777" w:rsidTr="00701CA8">
        <w:trPr>
          <w:trHeight w:val="583"/>
        </w:trPr>
        <w:tc>
          <w:tcPr>
            <w:tcW w:w="10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04F783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Flesh Foods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  <w:hideMark/>
          </w:tcPr>
          <w:p w14:paraId="0898503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nsum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5649BF38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4 (60.9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</w:tcBorders>
            <w:vAlign w:val="center"/>
          </w:tcPr>
          <w:p w14:paraId="6639A97F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.0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D286B64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.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</w:p>
          <w:p w14:paraId="22ACB7A4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1.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- 7.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570DE006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4A719BCC" w14:textId="77777777" w:rsidTr="00701CA8">
        <w:tc>
          <w:tcPr>
            <w:tcW w:w="10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DB422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  <w:hideMark/>
          </w:tcPr>
          <w:p w14:paraId="09D446FC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Not consumed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</w:tcBorders>
            <w:vAlign w:val="center"/>
          </w:tcPr>
          <w:p w14:paraId="2FB3E1BA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9 (39.1)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</w:tcBorders>
            <w:vAlign w:val="center"/>
          </w:tcPr>
          <w:p w14:paraId="22E76E8B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66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3889966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2C410542" w14:textId="77777777" w:rsidTr="00701CA8">
        <w:tc>
          <w:tcPr>
            <w:tcW w:w="10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2AE5D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Vitamin-A rich fruits and vegetables 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  <w:hideMark/>
          </w:tcPr>
          <w:p w14:paraId="6197E3AD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nsum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  <w:vAlign w:val="center"/>
          </w:tcPr>
          <w:p w14:paraId="1B063F0A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1 (47.8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</w:tcBorders>
            <w:vAlign w:val="center"/>
          </w:tcPr>
          <w:p w14:paraId="59AD1848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30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895E17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6</w:t>
            </w:r>
          </w:p>
          <w:p w14:paraId="10EB93B1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0.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- 4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5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388DA007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060F0581" w14:textId="77777777" w:rsidTr="00701CA8">
        <w:tc>
          <w:tcPr>
            <w:tcW w:w="10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39136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  <w:hideMark/>
          </w:tcPr>
          <w:p w14:paraId="4D96B57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Not consumed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</w:tcBorders>
            <w:vAlign w:val="center"/>
          </w:tcPr>
          <w:p w14:paraId="29BC3879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2 (52.2)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</w:tcBorders>
            <w:vAlign w:val="center"/>
          </w:tcPr>
          <w:p w14:paraId="34CF542C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69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0DCEA23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232A5DAA" w14:textId="77777777" w:rsidTr="00701CA8">
        <w:tc>
          <w:tcPr>
            <w:tcW w:w="10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2CF9A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Other fruits and vegetables 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  <w:hideMark/>
          </w:tcPr>
          <w:p w14:paraId="48F30117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Consum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  <w:vAlign w:val="center"/>
          </w:tcPr>
          <w:p w14:paraId="2D7DA766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3 (56.5)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</w:tcBorders>
            <w:vAlign w:val="center"/>
          </w:tcPr>
          <w:p w14:paraId="488BB7F1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1C61C2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  <w:p w14:paraId="62DF14B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(0.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- 2.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E07EF3" w:rsidRPr="009059C6" w14:paraId="53AAAE11" w14:textId="77777777" w:rsidTr="00701CA8">
        <w:tc>
          <w:tcPr>
            <w:tcW w:w="10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80A8A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  <w:hideMark/>
          </w:tcPr>
          <w:p w14:paraId="6B992A6B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Not consumed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</w:tcBorders>
            <w:vAlign w:val="center"/>
          </w:tcPr>
          <w:p w14:paraId="6DFD465A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0 (43.5)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</w:tcBorders>
            <w:vAlign w:val="center"/>
          </w:tcPr>
          <w:p w14:paraId="2880D1B9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10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0FA76C1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5E4A801" w14:textId="77777777" w:rsidR="00E07EF3" w:rsidRDefault="00E07EF3" w:rsidP="00E07EF3">
      <w:pPr>
        <w:rPr>
          <w:rFonts w:ascii="Times New Roman" w:eastAsia="Times New Roman" w:hAnsi="Times New Roman" w:cs="Times New Roman"/>
          <w:lang w:eastAsia="en-GB"/>
        </w:rPr>
      </w:pPr>
      <w:r w:rsidRPr="009059C6">
        <w:rPr>
          <w:rFonts w:ascii="Times New Roman" w:eastAsia="Times New Roman" w:hAnsi="Times New Roman" w:cs="Times New Roman"/>
          <w:b/>
          <w:bCs/>
          <w:lang w:eastAsia="en-GB"/>
        </w:rPr>
        <w:t>Note:</w:t>
      </w:r>
      <w:r w:rsidRPr="009059C6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9059C6">
        <w:rPr>
          <w:rFonts w:ascii="Times New Roman" w:eastAsia="Times New Roman" w:hAnsi="Times New Roman" w:cs="Times New Roman"/>
          <w:i/>
          <w:iCs/>
          <w:lang w:eastAsia="en-GB"/>
        </w:rPr>
        <w:t>epiR</w:t>
      </w:r>
      <w:proofErr w:type="spellEnd"/>
      <w:r w:rsidRPr="009059C6">
        <w:rPr>
          <w:rFonts w:ascii="Times New Roman" w:eastAsia="Times New Roman" w:hAnsi="Times New Roman" w:cs="Times New Roman"/>
          <w:lang w:eastAsia="en-GB"/>
        </w:rPr>
        <w:t xml:space="preserve"> package of R-software was used to perform chi-square test (Mantel-Haenszel) and odds ratio (Wald). CI: confidence Interval, significance * &lt; 0.05, ** &lt; 0.01, *** &lt; 0.001</w:t>
      </w:r>
    </w:p>
    <w:p w14:paraId="400E026F" w14:textId="77777777" w:rsidR="00E07EF3" w:rsidRDefault="00E07EF3" w:rsidP="00E07EF3"/>
    <w:p w14:paraId="74802E85" w14:textId="77777777" w:rsidR="00E07EF3" w:rsidRDefault="00E07EF3" w:rsidP="00E07EF3"/>
    <w:p w14:paraId="7485881E" w14:textId="77777777" w:rsidR="00E07EF3" w:rsidRDefault="00E07EF3" w:rsidP="00E07EF3"/>
    <w:p w14:paraId="41C3E501" w14:textId="77777777" w:rsidR="00E07EF3" w:rsidRDefault="00E07EF3" w:rsidP="00E07EF3"/>
    <w:p w14:paraId="133525D1" w14:textId="77777777" w:rsidR="00E07EF3" w:rsidRDefault="00E07EF3" w:rsidP="00E07EF3"/>
    <w:p w14:paraId="78F87D38" w14:textId="77777777" w:rsidR="00E07EF3" w:rsidRDefault="00E07EF3" w:rsidP="00E07EF3"/>
    <w:p w14:paraId="6FE8B352" w14:textId="77777777" w:rsidR="00E07EF3" w:rsidRDefault="00E07EF3" w:rsidP="00E07EF3"/>
    <w:p w14:paraId="4D3432DF" w14:textId="77777777" w:rsidR="00E07EF3" w:rsidRDefault="00E07EF3" w:rsidP="00E07EF3"/>
    <w:p w14:paraId="66906602" w14:textId="77777777" w:rsidR="00E07EF3" w:rsidRDefault="00E07EF3" w:rsidP="00E07EF3"/>
    <w:p w14:paraId="4CA64221" w14:textId="77777777" w:rsidR="00E07EF3" w:rsidRDefault="00E07EF3" w:rsidP="00E07EF3"/>
    <w:p w14:paraId="2143B8F1" w14:textId="1C3C61C8" w:rsidR="00E07EF3" w:rsidRPr="00E618E6" w:rsidRDefault="00B869C1" w:rsidP="00E07EF3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60063243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E07EF3" w:rsidRPr="00E618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E07E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3.</w:t>
      </w:r>
      <w:r w:rsidR="00E07EF3" w:rsidRPr="00E618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ood consumption by negative deviants (n=73) and non-negative deviants (n = 244) in the intervention group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778"/>
        <w:gridCol w:w="2052"/>
        <w:gridCol w:w="1541"/>
        <w:gridCol w:w="1765"/>
        <w:gridCol w:w="2224"/>
      </w:tblGrid>
      <w:tr w:rsidR="00E07EF3" w:rsidRPr="009059C6" w14:paraId="251A7709" w14:textId="77777777" w:rsidTr="00701CA8"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ABDEF" w14:textId="77777777" w:rsidR="00E07EF3" w:rsidRPr="00C86AC9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AC9">
              <w:rPr>
                <w:rFonts w:ascii="Times New Roman" w:eastAsia="Times New Roman" w:hAnsi="Times New Roman" w:cs="Times New Roman"/>
                <w:b/>
                <w:bCs/>
              </w:rPr>
              <w:t xml:space="preserve">Food groups 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22F53F23" w14:textId="77777777" w:rsidR="00E07EF3" w:rsidRPr="00C86AC9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Category 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583D5DE" w14:textId="77777777" w:rsidR="00E07EF3" w:rsidRPr="00C86AC9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AC9">
              <w:rPr>
                <w:rFonts w:ascii="Times New Roman" w:eastAsia="Times New Roman" w:hAnsi="Times New Roman" w:cs="Times New Roman"/>
                <w:b/>
                <w:bCs/>
              </w:rPr>
              <w:t>Negative devian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</w:p>
          <w:p w14:paraId="1DB06950" w14:textId="77777777" w:rsidR="00E07EF3" w:rsidRPr="00C86AC9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>73)</w:t>
            </w:r>
            <w:r w:rsidRPr="00C86AC9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C4D65E" w14:textId="77777777" w:rsidR="00E07EF3" w:rsidRPr="00C86AC9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AC9">
              <w:rPr>
                <w:rFonts w:ascii="Times New Roman" w:eastAsia="Times New Roman" w:hAnsi="Times New Roman" w:cs="Times New Roman"/>
                <w:b/>
                <w:bCs/>
              </w:rPr>
              <w:t>Non-negative deviants</w:t>
            </w:r>
          </w:p>
          <w:p w14:paraId="01607F63" w14:textId="77777777" w:rsidR="00E07EF3" w:rsidRPr="00C86AC9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>244)</w:t>
            </w:r>
            <w:r w:rsidRPr="00C86AC9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E03A505" w14:textId="77777777" w:rsidR="00E07EF3" w:rsidRPr="00C86AC9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AC9">
              <w:rPr>
                <w:rFonts w:ascii="Times New Roman" w:eastAsia="Times New Roman" w:hAnsi="Times New Roman" w:cs="Times New Roman"/>
                <w:b/>
                <w:bCs/>
              </w:rPr>
              <w:t>Odds Ratio</w:t>
            </w:r>
          </w:p>
          <w:p w14:paraId="1CDEA988" w14:textId="77777777" w:rsidR="00E07EF3" w:rsidRPr="00C86AC9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86A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95% CI)</w:t>
            </w:r>
          </w:p>
        </w:tc>
      </w:tr>
      <w:tr w:rsidR="00E07EF3" w:rsidRPr="009059C6" w14:paraId="207D6FC6" w14:textId="77777777" w:rsidTr="00701CA8">
        <w:trPr>
          <w:trHeight w:val="505"/>
        </w:trPr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5569B1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Grains, roots and tubers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  <w:hideMark/>
          </w:tcPr>
          <w:p w14:paraId="7EC46178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Consumed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4EDC4550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73 (100%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  <w:hideMark/>
          </w:tcPr>
          <w:p w14:paraId="735BDD42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244 (100%)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6442CF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07EF3" w:rsidRPr="009059C6" w14:paraId="1B4A0D6A" w14:textId="77777777" w:rsidTr="00701CA8"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35BE53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  <w:hideMark/>
          </w:tcPr>
          <w:p w14:paraId="33D31CE4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Not consum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5082D2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  <w:hideMark/>
          </w:tcPr>
          <w:p w14:paraId="65B8C7DF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8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CD89145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07EF3" w:rsidRPr="009059C6" w14:paraId="412E72ED" w14:textId="77777777" w:rsidTr="00701CA8"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F14D0A" w14:textId="77777777" w:rsidR="00E07EF3" w:rsidRPr="009059C6" w:rsidRDefault="00E07EF3" w:rsidP="00701CA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 xml:space="preserve">Legumes and nuts 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  <w:hideMark/>
          </w:tcPr>
          <w:p w14:paraId="7E252E94" w14:textId="77777777" w:rsidR="00E07EF3" w:rsidRPr="009059C6" w:rsidRDefault="00E07EF3" w:rsidP="00701C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Consumed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vAlign w:val="center"/>
          </w:tcPr>
          <w:p w14:paraId="7378DB93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7E8C9840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4)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2B9C735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9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*</w:t>
            </w:r>
          </w:p>
          <w:p w14:paraId="5C1C351D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- 0.8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6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</w:tr>
      <w:tr w:rsidR="00E07EF3" w:rsidRPr="009059C6" w14:paraId="557DCBB1" w14:textId="77777777" w:rsidTr="00701CA8"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FBBC53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  <w:hideMark/>
          </w:tcPr>
          <w:p w14:paraId="2D7487E8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Not consum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vAlign w:val="center"/>
          </w:tcPr>
          <w:p w14:paraId="6A8E9B42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39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7BE713DB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6)</w:t>
            </w:r>
          </w:p>
        </w:tc>
        <w:tc>
          <w:tcPr>
            <w:tcW w:w="118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AF1B370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07EF3" w:rsidRPr="009059C6" w14:paraId="36108392" w14:textId="77777777" w:rsidTr="00701CA8"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FC36D1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 xml:space="preserve">Dairy products 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  <w:hideMark/>
          </w:tcPr>
          <w:p w14:paraId="47CFD0E2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Consumed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vAlign w:val="center"/>
          </w:tcPr>
          <w:p w14:paraId="0A8D4998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 (2.7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694CF760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4 (13.9)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8BB0FB1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.17*</w:t>
            </w:r>
          </w:p>
          <w:p w14:paraId="4B55CFC5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(0.04 - 0.74)</w:t>
            </w:r>
          </w:p>
        </w:tc>
      </w:tr>
      <w:tr w:rsidR="00E07EF3" w:rsidRPr="009059C6" w14:paraId="04EE099B" w14:textId="77777777" w:rsidTr="00701CA8">
        <w:trPr>
          <w:trHeight w:val="163"/>
        </w:trPr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44B10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  <w:hideMark/>
          </w:tcPr>
          <w:p w14:paraId="7E10622D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Not consum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vAlign w:val="center"/>
          </w:tcPr>
          <w:p w14:paraId="55934F7C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71 (97.3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0F5D1AB2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10 (86.1)</w:t>
            </w:r>
          </w:p>
        </w:tc>
        <w:tc>
          <w:tcPr>
            <w:tcW w:w="118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1D5DF8E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07EF3" w:rsidRPr="009059C6" w14:paraId="79641E2C" w14:textId="77777777" w:rsidTr="00701CA8"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F32992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 xml:space="preserve">Eggs 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  <w:hideMark/>
          </w:tcPr>
          <w:p w14:paraId="1D8EA198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Consumed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vAlign w:val="center"/>
          </w:tcPr>
          <w:p w14:paraId="03DA0D6D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 (4.1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5F41D3D4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3(5.3)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B6865EC" w14:textId="77777777" w:rsidR="00E07EF3" w:rsidRPr="009059C6" w:rsidRDefault="00E07EF3" w:rsidP="00701C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76</w:t>
            </w:r>
          </w:p>
          <w:p w14:paraId="6F1AFCE0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.21 - 2.75)</w:t>
            </w:r>
          </w:p>
        </w:tc>
      </w:tr>
      <w:tr w:rsidR="00E07EF3" w:rsidRPr="009059C6" w14:paraId="30C01AFE" w14:textId="77777777" w:rsidTr="00701CA8"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E6877B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  <w:hideMark/>
          </w:tcPr>
          <w:p w14:paraId="76E83925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Not consum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vAlign w:val="center"/>
          </w:tcPr>
          <w:p w14:paraId="45E53AE0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0 (95.9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061075BA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31 (94.7)</w:t>
            </w:r>
          </w:p>
        </w:tc>
        <w:tc>
          <w:tcPr>
            <w:tcW w:w="118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0810596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07EF3" w:rsidRPr="009059C6" w14:paraId="59DB16C8" w14:textId="77777777" w:rsidTr="00701CA8"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D85166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Flesh foods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  <w:hideMark/>
          </w:tcPr>
          <w:p w14:paraId="09B788B4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Consumed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vAlign w:val="center"/>
          </w:tcPr>
          <w:p w14:paraId="61042247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5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76A3E32B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06 (43.4)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84EDF9C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7</w:t>
            </w:r>
          </w:p>
          <w:p w14:paraId="54E5283B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)</w:t>
            </w:r>
          </w:p>
          <w:p w14:paraId="764540FD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3F050FE0" w14:textId="77777777" w:rsidTr="00701CA8"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05CDA6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  <w:hideMark/>
          </w:tcPr>
          <w:p w14:paraId="0AAF2EBA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Not consum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vAlign w:val="center"/>
          </w:tcPr>
          <w:p w14:paraId="7DA04BBD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8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09869E61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38 (56.6)</w:t>
            </w:r>
          </w:p>
        </w:tc>
        <w:tc>
          <w:tcPr>
            <w:tcW w:w="118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C76A783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07EF3" w:rsidRPr="009059C6" w14:paraId="2FC9F494" w14:textId="77777777" w:rsidTr="00701CA8"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EE28F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 xml:space="preserve">Vitamin-A rich fruits and vegetables 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  <w:hideMark/>
          </w:tcPr>
          <w:p w14:paraId="47866E27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Consumed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vAlign w:val="center"/>
          </w:tcPr>
          <w:p w14:paraId="0B3C9EB8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0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  <w:hideMark/>
          </w:tcPr>
          <w:p w14:paraId="2FA1B670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90</w:t>
            </w:r>
            <w:r w:rsidRPr="009059C6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 xml:space="preserve"> (36.</w:t>
            </w: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9</w:t>
            </w:r>
            <w:r w:rsidRPr="009059C6">
              <w:rPr>
                <w:rFonts w:ascii="Times New Roman" w:eastAsia="Times New Roman" w:hAnsi="Times New Roman" w:cs="Times New Roman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9E0A600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</w:p>
          <w:p w14:paraId="6A4D3A7E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- 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0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</w:tr>
      <w:tr w:rsidR="00E07EF3" w:rsidRPr="009059C6" w14:paraId="419B4D19" w14:textId="77777777" w:rsidTr="00701CA8"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B88E74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  <w:hideMark/>
          </w:tcPr>
          <w:p w14:paraId="503DFD4A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Not consum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vAlign w:val="center"/>
          </w:tcPr>
          <w:p w14:paraId="752AD12D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69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9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06A7AEA0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63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118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9E2EC97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07EF3" w:rsidRPr="009059C6" w14:paraId="423F8BBD" w14:textId="77777777" w:rsidTr="00701CA8">
        <w:trPr>
          <w:trHeight w:val="527"/>
        </w:trPr>
        <w:tc>
          <w:tcPr>
            <w:tcW w:w="9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995AA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 xml:space="preserve">Other fruits and vegetables 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vAlign w:val="center"/>
            <w:hideMark/>
          </w:tcPr>
          <w:p w14:paraId="051F95F2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Consumed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</w:tcBorders>
            <w:vAlign w:val="center"/>
          </w:tcPr>
          <w:p w14:paraId="27C809B5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6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40291F59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 xml:space="preserve"> (58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9059C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04A474D3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4226DD0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87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*</w:t>
            </w:r>
          </w:p>
          <w:p w14:paraId="27DB9004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5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- 3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32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  <w:p w14:paraId="2D30BFEC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07EF3" w:rsidRPr="009059C6" w14:paraId="74B846E7" w14:textId="77777777" w:rsidTr="00701CA8">
        <w:tc>
          <w:tcPr>
            <w:tcW w:w="9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E0A4AF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  <w:vAlign w:val="center"/>
            <w:hideMark/>
          </w:tcPr>
          <w:p w14:paraId="371A8AF1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59C6">
              <w:rPr>
                <w:rFonts w:ascii="Times New Roman" w:eastAsia="Times New Roman" w:hAnsi="Times New Roman" w:cs="Times New Roman"/>
              </w:rPr>
              <w:t>Not consum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</w:tcBorders>
            <w:vAlign w:val="center"/>
          </w:tcPr>
          <w:p w14:paraId="10511054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0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7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  <w:p w14:paraId="10EC12A7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4B94439E" w14:textId="77777777" w:rsidR="00E07EF3" w:rsidRPr="009059C6" w:rsidRDefault="00E07EF3" w:rsidP="00701CA8">
            <w:pPr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 xml:space="preserve"> (4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  <w:r w:rsidRPr="009059C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)</w:t>
            </w:r>
          </w:p>
          <w:p w14:paraId="11F2F206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03B79B1" w14:textId="77777777" w:rsidR="00E07EF3" w:rsidRPr="009059C6" w:rsidRDefault="00E07EF3" w:rsidP="00701C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C84F052" w14:textId="77777777" w:rsidR="00E07EF3" w:rsidRDefault="00E07EF3" w:rsidP="00E07EF3">
      <w:pPr>
        <w:rPr>
          <w:rFonts w:ascii="Times New Roman" w:eastAsia="Times New Roman" w:hAnsi="Times New Roman" w:cs="Times New Roman"/>
          <w:lang w:eastAsia="en-GB"/>
        </w:rPr>
      </w:pPr>
      <w:r w:rsidRPr="009059C6">
        <w:rPr>
          <w:rFonts w:ascii="Times New Roman" w:eastAsia="Times New Roman" w:hAnsi="Times New Roman" w:cs="Times New Roman"/>
          <w:b/>
          <w:bCs/>
          <w:lang w:eastAsia="en-GB"/>
        </w:rPr>
        <w:t>Note:</w:t>
      </w:r>
      <w:r w:rsidRPr="009059C6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spellStart"/>
      <w:r w:rsidRPr="009059C6">
        <w:rPr>
          <w:rFonts w:ascii="Times New Roman" w:eastAsia="Times New Roman" w:hAnsi="Times New Roman" w:cs="Times New Roman"/>
          <w:i/>
          <w:iCs/>
          <w:lang w:eastAsia="en-GB"/>
        </w:rPr>
        <w:t>epiR</w:t>
      </w:r>
      <w:proofErr w:type="spellEnd"/>
      <w:r w:rsidRPr="009059C6">
        <w:rPr>
          <w:rFonts w:ascii="Times New Roman" w:eastAsia="Times New Roman" w:hAnsi="Times New Roman" w:cs="Times New Roman"/>
          <w:lang w:eastAsia="en-GB"/>
        </w:rPr>
        <w:t xml:space="preserve"> package of R-software was used to perform (Mantel-Haenszel) chi-square test and (Wald) odds ratio; CI: confidence Interval; significance: * &lt; 0.05, ** &lt; 0.01</w:t>
      </w:r>
    </w:p>
    <w:p w14:paraId="0D7188FB" w14:textId="57A0B2F7" w:rsidR="00E07EF3" w:rsidRDefault="00E07EF3"/>
    <w:p w14:paraId="4AFE86E5" w14:textId="2189DEE1" w:rsidR="00E07EF3" w:rsidRDefault="00E07EF3"/>
    <w:p w14:paraId="41380F7E" w14:textId="1EB71FA1" w:rsidR="00E07EF3" w:rsidRDefault="00E07EF3"/>
    <w:p w14:paraId="72452892" w14:textId="77777777" w:rsidR="00E07EF3" w:rsidRDefault="00E07EF3"/>
    <w:sectPr w:rsidR="00E07EF3" w:rsidSect="00E07E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708"/>
    <w:rsid w:val="00123935"/>
    <w:rsid w:val="00137464"/>
    <w:rsid w:val="002F710B"/>
    <w:rsid w:val="00305301"/>
    <w:rsid w:val="00322708"/>
    <w:rsid w:val="005732E9"/>
    <w:rsid w:val="00585926"/>
    <w:rsid w:val="00595CBF"/>
    <w:rsid w:val="007E4AAC"/>
    <w:rsid w:val="00864EB4"/>
    <w:rsid w:val="00A243BC"/>
    <w:rsid w:val="00B869C1"/>
    <w:rsid w:val="00BE48B1"/>
    <w:rsid w:val="00BE5B2B"/>
    <w:rsid w:val="00C43240"/>
    <w:rsid w:val="00C778C7"/>
    <w:rsid w:val="00E07EF3"/>
    <w:rsid w:val="00EA530A"/>
    <w:rsid w:val="00EE33B2"/>
    <w:rsid w:val="00F5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F9F5"/>
  <w15:chartTrackingRefBased/>
  <w15:docId w15:val="{B1762F8D-71E0-8C4B-8F67-B4EA68DE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JP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708"/>
    <w:rPr>
      <w:rFonts w:eastAsiaTheme="minorEastAsia"/>
      <w:szCs w:val="24"/>
      <w:lang w:val="en-US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5926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28"/>
      <w:szCs w:val="29"/>
      <w:lang w:val="en-GB" w:bidi="hi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85926"/>
    <w:pPr>
      <w:keepNext/>
      <w:keepLines/>
      <w:spacing w:before="40" w:line="259" w:lineRule="auto"/>
      <w:outlineLvl w:val="1"/>
    </w:pPr>
    <w:rPr>
      <w:rFonts w:eastAsiaTheme="majorEastAsia" w:cstheme="majorBidi"/>
      <w:b/>
      <w:color w:val="000000" w:themeColor="text1"/>
      <w:szCs w:val="23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926"/>
    <w:rPr>
      <w:rFonts w:eastAsiaTheme="majorEastAsia" w:cstheme="majorBidi"/>
      <w:b/>
      <w:color w:val="000000" w:themeColor="text1"/>
      <w:sz w:val="28"/>
      <w:szCs w:val="29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2F710B"/>
    <w:rPr>
      <w:rFonts w:ascii="Times New Roman" w:eastAsia="Times New Roman" w:hAnsi="Times New Roman" w:cs="Mangal"/>
      <w:b/>
      <w:i/>
      <w:szCs w:val="16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585926"/>
    <w:rPr>
      <w:rFonts w:eastAsiaTheme="majorEastAsia" w:cstheme="majorBidi"/>
      <w:b/>
      <w:color w:val="000000" w:themeColor="text1"/>
      <w:szCs w:val="23"/>
    </w:rPr>
  </w:style>
  <w:style w:type="table" w:styleId="TableGrid">
    <w:name w:val="Table Grid"/>
    <w:basedOn w:val="TableNormal"/>
    <w:uiPriority w:val="39"/>
    <w:rsid w:val="00322708"/>
    <w:rPr>
      <w:rFonts w:eastAsiaTheme="minorEastAsia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7EF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61C100-DDAA-8F4B-A75F-499CB2A74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 Vikram Shahi</dc:creator>
  <cp:keywords/>
  <dc:description/>
  <cp:lastModifiedBy>Prasant Vikram Shahi</cp:lastModifiedBy>
  <cp:revision>10</cp:revision>
  <dcterms:created xsi:type="dcterms:W3CDTF">2022-12-22T07:21:00Z</dcterms:created>
  <dcterms:modified xsi:type="dcterms:W3CDTF">2023-03-0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s://csl.mendeley.com/styles/489809851/vancouver-2</vt:lpwstr>
  </property>
  <property fmtid="{D5CDD505-2E9C-101B-9397-08002B2CF9AE}" pid="17" name="Mendeley Recent Style Name 7_1">
    <vt:lpwstr>Vancouver - Prasant Vikram Shahi - Prasant Vikram Shahi, Master in Community and Global Health</vt:lpwstr>
  </property>
  <property fmtid="{D5CDD505-2E9C-101B-9397-08002B2CF9AE}" pid="18" name="Mendeley Recent Style Id 8_1">
    <vt:lpwstr>http://csl.mendeley.com/styles/489809851/vancouver-forPHN</vt:lpwstr>
  </property>
  <property fmtid="{D5CDD505-2E9C-101B-9397-08002B2CF9AE}" pid="19" name="Mendeley Recent Style Name 8_1">
    <vt:lpwstr>Vancouver for BMC- Prasant Vikram Shahi - Prasant Vikram Shahi, Master in Community and Global Health  - Prasant Vikram Shahi</vt:lpwstr>
  </property>
  <property fmtid="{D5CDD505-2E9C-101B-9397-08002B2CF9AE}" pid="20" name="Mendeley Recent Style Id 9_1">
    <vt:lpwstr>https://csl.mendeley.com/styles/489809851/vancouver-forPHN</vt:lpwstr>
  </property>
  <property fmtid="{D5CDD505-2E9C-101B-9397-08002B2CF9AE}" pid="21" name="Mendeley Recent Style Name 9_1">
    <vt:lpwstr>Vancouver for BMC- Prasant Vikram Shahi - Prasant Vikram Shahi, Master in Community and Global Health  - Prasant Vikram Shahi</vt:lpwstr>
  </property>
</Properties>
</file>